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DB59B" w14:textId="0D5CC2B9" w:rsidR="00D34321" w:rsidRPr="006E1A01" w:rsidRDefault="0095782A" w:rsidP="00D3432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bookmarkStart w:id="0" w:name="_GoBack"/>
      <w:bookmarkEnd w:id="0"/>
      <w:r w:rsidR="00D34321" w:rsidRPr="006E1A01">
        <w:rPr>
          <w:rFonts w:ascii="Times New Roman" w:hAnsi="Times New Roman" w:cs="Times New Roman"/>
          <w:b/>
          <w:sz w:val="24"/>
          <w:szCs w:val="24"/>
        </w:rPr>
        <w:t xml:space="preserve">: CARE+ Corrections </w:t>
      </w:r>
      <w:r w:rsidR="00D34321">
        <w:rPr>
          <w:rFonts w:ascii="Times New Roman" w:hAnsi="Times New Roman" w:cs="Times New Roman"/>
          <w:b/>
          <w:sz w:val="24"/>
          <w:szCs w:val="24"/>
        </w:rPr>
        <w:t>SMS</w:t>
      </w:r>
      <w:r w:rsidR="00D34321" w:rsidRPr="006E1A01">
        <w:rPr>
          <w:rFonts w:ascii="Times New Roman" w:hAnsi="Times New Roman" w:cs="Times New Roman"/>
          <w:b/>
          <w:sz w:val="24"/>
          <w:szCs w:val="24"/>
        </w:rPr>
        <w:t xml:space="preserve"> Messaging Library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8"/>
        <w:gridCol w:w="7357"/>
      </w:tblGrid>
      <w:tr w:rsidR="00D34321" w:rsidRPr="006E1A01" w14:paraId="46C9EA83" w14:textId="77777777" w:rsidTr="00AC21BA">
        <w:trPr>
          <w:cantSplit/>
          <w:tblHeader/>
        </w:trPr>
        <w:tc>
          <w:tcPr>
            <w:tcW w:w="2268" w:type="dxa"/>
          </w:tcPr>
          <w:p w14:paraId="7C3CEFF8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E1A01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7357" w:type="dxa"/>
          </w:tcPr>
          <w:p w14:paraId="48CEF641" w14:textId="77777777" w:rsidR="00D34321" w:rsidRPr="006E1A01" w:rsidRDefault="00D34321" w:rsidP="00AC21B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1A01">
              <w:rPr>
                <w:rFonts w:ascii="Times New Roman" w:hAnsi="Times New Roman" w:cs="Times New Roman"/>
                <w:b/>
              </w:rPr>
              <w:t>Message options</w:t>
            </w:r>
          </w:p>
        </w:tc>
      </w:tr>
      <w:tr w:rsidR="00D34321" w:rsidRPr="006E1A01" w14:paraId="16FC5DE1" w14:textId="77777777" w:rsidTr="00AC21BA">
        <w:tc>
          <w:tcPr>
            <w:tcW w:w="2268" w:type="dxa"/>
          </w:tcPr>
          <w:p w14:paraId="4B3687B2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E1A01">
              <w:rPr>
                <w:rFonts w:ascii="Times New Roman" w:hAnsi="Times New Roman" w:cs="Times New Roman"/>
              </w:rPr>
              <w:t>HIV Appointment Reminder Messaging</w:t>
            </w:r>
          </w:p>
        </w:tc>
        <w:tc>
          <w:tcPr>
            <w:tcW w:w="7357" w:type="dxa"/>
          </w:tcPr>
          <w:p w14:paraId="060084EB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Hey how you feeling? Don’t forget to give a call and make your appointment </w:t>
            </w:r>
          </w:p>
          <w:p w14:paraId="5CF7E943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You’re worth it – remember your clinic appointment</w:t>
            </w:r>
          </w:p>
          <w:p w14:paraId="2DBC8A87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Your doctors are here to help you –go to your appointment</w:t>
            </w:r>
          </w:p>
          <w:p w14:paraId="351B390E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Call your case manager – he/she can help you get to clinic</w:t>
            </w:r>
          </w:p>
          <w:p w14:paraId="7068AA05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Don’t forget your appointment – it’s important</w:t>
            </w:r>
          </w:p>
          <w:p w14:paraId="7A4F7D25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Your health comes first – go to your appointment</w:t>
            </w:r>
          </w:p>
          <w:p w14:paraId="5680F40B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Can’t remember when your next appointment is? Call the clinic to find out.</w:t>
            </w:r>
          </w:p>
          <w:p w14:paraId="2C1F30B9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Your doctor wants you to come to your appointment</w:t>
            </w:r>
          </w:p>
          <w:p w14:paraId="439D042C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Going to the clinic helps you stay healthy</w:t>
            </w:r>
          </w:p>
          <w:p w14:paraId="79B5D317" w14:textId="77777777" w:rsidR="00D34321" w:rsidRPr="006E1A01" w:rsidRDefault="00D34321" w:rsidP="00D3432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Participant-created message</w:t>
            </w:r>
          </w:p>
          <w:p w14:paraId="4F7001A8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34321" w:rsidRPr="006E1A01" w14:paraId="02DD34A6" w14:textId="77777777" w:rsidTr="00AC21BA">
        <w:tc>
          <w:tcPr>
            <w:tcW w:w="2268" w:type="dxa"/>
          </w:tcPr>
          <w:p w14:paraId="6AAA3E07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E1A01">
              <w:rPr>
                <w:rFonts w:ascii="Times New Roman" w:hAnsi="Times New Roman" w:cs="Times New Roman"/>
              </w:rPr>
              <w:t>Medication Adherence Messaging</w:t>
            </w:r>
          </w:p>
        </w:tc>
        <w:tc>
          <w:tcPr>
            <w:tcW w:w="7357" w:type="dxa"/>
          </w:tcPr>
          <w:p w14:paraId="201A82B7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Meds keep your body strong and healthy. </w:t>
            </w:r>
          </w:p>
          <w:p w14:paraId="341556BC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Don’t forget your skittles!</w:t>
            </w:r>
          </w:p>
          <w:p w14:paraId="31AD433D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The best way to stay healthy is to take your meds on time and the right way</w:t>
            </w:r>
          </w:p>
          <w:p w14:paraId="5EF945F0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Adherence to meds means taking the right dose at the right time </w:t>
            </w:r>
          </w:p>
          <w:p w14:paraId="1BFCECAB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Your meds may not work anymore if you forget to take them </w:t>
            </w:r>
          </w:p>
          <w:p w14:paraId="511025DA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You got to play to win. So don’t forget your meds.</w:t>
            </w:r>
          </w:p>
          <w:p w14:paraId="7388EBD7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Call your case manager—he/she can help you find ways to remember to take your meds</w:t>
            </w:r>
          </w:p>
          <w:p w14:paraId="66CC9A87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Give meaning to your life ... Now!</w:t>
            </w:r>
          </w:p>
          <w:p w14:paraId="52511DF6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Hey, take your vitamins!</w:t>
            </w:r>
          </w:p>
          <w:p w14:paraId="0CF735F2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Participant-created message </w:t>
            </w:r>
          </w:p>
        </w:tc>
      </w:tr>
      <w:tr w:rsidR="00D34321" w:rsidRPr="006E1A01" w14:paraId="0572AA84" w14:textId="77777777" w:rsidTr="00AC21BA">
        <w:tc>
          <w:tcPr>
            <w:tcW w:w="2268" w:type="dxa"/>
          </w:tcPr>
          <w:p w14:paraId="7B396C77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E1A01">
              <w:rPr>
                <w:rFonts w:ascii="Times New Roman" w:hAnsi="Times New Roman" w:cs="Times New Roman"/>
              </w:rPr>
              <w:t>Prevention Reminder Messaging</w:t>
            </w:r>
          </w:p>
        </w:tc>
        <w:tc>
          <w:tcPr>
            <w:tcW w:w="7357" w:type="dxa"/>
          </w:tcPr>
          <w:p w14:paraId="6502F8DB" w14:textId="77777777" w:rsidR="00D34321" w:rsidRPr="006E1A01" w:rsidRDefault="00D34321" w:rsidP="00D343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Safe sex is important. Use a condom.</w:t>
            </w:r>
          </w:p>
          <w:p w14:paraId="3E11E26B" w14:textId="77777777" w:rsidR="00D34321" w:rsidRPr="006E1A01" w:rsidRDefault="00D34321" w:rsidP="00D343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Don’t forget to wrap it or don’t give it up!</w:t>
            </w:r>
          </w:p>
          <w:p w14:paraId="4F27FC2F" w14:textId="77777777" w:rsidR="00D34321" w:rsidRPr="006E1A01" w:rsidRDefault="00D34321" w:rsidP="00D343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Did you read “Get your Freak on for Dummies”—it says you must wear a rubber!</w:t>
            </w:r>
          </w:p>
          <w:p w14:paraId="4C0284B2" w14:textId="77777777" w:rsidR="00D34321" w:rsidRPr="006E1A01" w:rsidRDefault="00D34321" w:rsidP="00D343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Be smart. Use a condom. </w:t>
            </w:r>
          </w:p>
          <w:p w14:paraId="17A9708A" w14:textId="77777777" w:rsidR="00D34321" w:rsidRPr="006E1A01" w:rsidRDefault="00D34321" w:rsidP="00D343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 xml:space="preserve">Protect yourself and your partner. Use a condom. </w:t>
            </w:r>
          </w:p>
          <w:p w14:paraId="5A4F29BC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If you are using, you may forget your meds.</w:t>
            </w:r>
          </w:p>
          <w:p w14:paraId="2A00F5B4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lastRenderedPageBreak/>
              <w:t>One day at a time. Just for today, don’t use.</w:t>
            </w:r>
          </w:p>
          <w:p w14:paraId="01DEBD28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Stay strong. Stay clean.</w:t>
            </w:r>
          </w:p>
          <w:p w14:paraId="590B54F0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Staying clean is most important. Call your case manager for help.</w:t>
            </w:r>
          </w:p>
          <w:p w14:paraId="22C657E1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Participant-created message</w:t>
            </w:r>
          </w:p>
          <w:p w14:paraId="2E26114E" w14:textId="77777777" w:rsidR="00D34321" w:rsidRPr="006E1A01" w:rsidRDefault="00D34321" w:rsidP="00AC21BA">
            <w:pPr>
              <w:pStyle w:val="ListParagraph"/>
              <w:spacing w:line="360" w:lineRule="auto"/>
              <w:rPr>
                <w:sz w:val="22"/>
              </w:rPr>
            </w:pPr>
          </w:p>
        </w:tc>
      </w:tr>
      <w:tr w:rsidR="00D34321" w:rsidRPr="006E1A01" w14:paraId="37F8730F" w14:textId="77777777" w:rsidTr="00AC21BA">
        <w:tc>
          <w:tcPr>
            <w:tcW w:w="2268" w:type="dxa"/>
          </w:tcPr>
          <w:p w14:paraId="1B0440E1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E1A01">
              <w:rPr>
                <w:rFonts w:ascii="Times New Roman" w:hAnsi="Times New Roman" w:cs="Times New Roman"/>
              </w:rPr>
              <w:lastRenderedPageBreak/>
              <w:t>Barriers to Care Messaging (sent to participant between registration and first check-in appointment; and sent again if person is re-incarcerated)</w:t>
            </w:r>
          </w:p>
        </w:tc>
        <w:tc>
          <w:tcPr>
            <w:tcW w:w="7357" w:type="dxa"/>
          </w:tcPr>
          <w:p w14:paraId="0D39B0B0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Remember to get a case manager: call xxx-xxx-</w:t>
            </w:r>
            <w:proofErr w:type="spellStart"/>
            <w:r w:rsidRPr="006E1A01">
              <w:rPr>
                <w:sz w:val="22"/>
              </w:rPr>
              <w:t>xxxx</w:t>
            </w:r>
            <w:proofErr w:type="spellEnd"/>
            <w:r w:rsidRPr="006E1A01">
              <w:rPr>
                <w:sz w:val="22"/>
              </w:rPr>
              <w:t>.</w:t>
            </w:r>
          </w:p>
          <w:p w14:paraId="793C0535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Holla at your case manager, they’re here to help</w:t>
            </w:r>
          </w:p>
          <w:p w14:paraId="0EA0C814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Hey! Stay linked to your clinic so you can get your meds and care.</w:t>
            </w:r>
          </w:p>
          <w:p w14:paraId="49286AA0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Need a ride to your appointment? Call your case manager at xxx-xxx-</w:t>
            </w:r>
            <w:proofErr w:type="spellStart"/>
            <w:r w:rsidRPr="006E1A01">
              <w:rPr>
                <w:sz w:val="22"/>
              </w:rPr>
              <w:t>xxxx</w:t>
            </w:r>
            <w:proofErr w:type="spellEnd"/>
          </w:p>
          <w:p w14:paraId="2E8F6148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Can’t get your prescriptions? Call your clinic or case manager.</w:t>
            </w:r>
          </w:p>
          <w:p w14:paraId="4D93C2E0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Get help for your housing: call xxx-xxx-</w:t>
            </w:r>
            <w:proofErr w:type="spellStart"/>
            <w:r w:rsidRPr="006E1A01">
              <w:rPr>
                <w:sz w:val="22"/>
              </w:rPr>
              <w:t>xxxx</w:t>
            </w:r>
            <w:proofErr w:type="spellEnd"/>
          </w:p>
          <w:p w14:paraId="38A7DC4C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Call transportation services so you can get to your clinic visits: call xxx-xxx-</w:t>
            </w:r>
            <w:proofErr w:type="spellStart"/>
            <w:r w:rsidRPr="006E1A01">
              <w:rPr>
                <w:sz w:val="22"/>
              </w:rPr>
              <w:t>xxxx</w:t>
            </w:r>
            <w:proofErr w:type="spellEnd"/>
          </w:p>
          <w:p w14:paraId="1ABB300B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Check on job and training programs today</w:t>
            </w:r>
          </w:p>
          <w:p w14:paraId="1A2EE712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Get help getting your entitlement/insurance programs: call xxx-xxx-</w:t>
            </w:r>
            <w:proofErr w:type="spellStart"/>
            <w:r w:rsidRPr="006E1A01">
              <w:rPr>
                <w:sz w:val="22"/>
              </w:rPr>
              <w:t>xxxx</w:t>
            </w:r>
            <w:proofErr w:type="spellEnd"/>
          </w:p>
          <w:p w14:paraId="1463658C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Participant-created message</w:t>
            </w:r>
          </w:p>
          <w:p w14:paraId="443B74B1" w14:textId="77777777" w:rsidR="00D34321" w:rsidRPr="006E1A01" w:rsidRDefault="00D34321" w:rsidP="00AC21BA">
            <w:pPr>
              <w:pStyle w:val="ListParagraph"/>
              <w:spacing w:line="360" w:lineRule="auto"/>
              <w:rPr>
                <w:sz w:val="22"/>
              </w:rPr>
            </w:pPr>
          </w:p>
        </w:tc>
      </w:tr>
      <w:tr w:rsidR="00D34321" w:rsidRPr="006E1A01" w14:paraId="3EF88213" w14:textId="77777777" w:rsidTr="00AC21BA">
        <w:tc>
          <w:tcPr>
            <w:tcW w:w="2268" w:type="dxa"/>
          </w:tcPr>
          <w:p w14:paraId="5162C83C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E1A01">
              <w:rPr>
                <w:rFonts w:ascii="Times New Roman" w:hAnsi="Times New Roman" w:cs="Times New Roman"/>
              </w:rPr>
              <w:t>Welcome message sent during the week after registration</w:t>
            </w:r>
          </w:p>
        </w:tc>
        <w:tc>
          <w:tcPr>
            <w:tcW w:w="7357" w:type="dxa"/>
          </w:tcPr>
          <w:p w14:paraId="55A89211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Welcome to the CARE study! We appreciate your participation. Call us at 800-xxx-CARE (2273) if you have any questions.</w:t>
            </w:r>
          </w:p>
        </w:tc>
      </w:tr>
      <w:tr w:rsidR="00D34321" w:rsidRPr="006E1A01" w14:paraId="46AE0C8B" w14:textId="77777777" w:rsidTr="00AC21BA">
        <w:tc>
          <w:tcPr>
            <w:tcW w:w="2268" w:type="dxa"/>
          </w:tcPr>
          <w:p w14:paraId="5EA2DBF5" w14:textId="77777777" w:rsidR="00D34321" w:rsidRPr="006E1A01" w:rsidRDefault="00D34321" w:rsidP="00AC21B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E1A01">
              <w:rPr>
                <w:rFonts w:ascii="Times New Roman" w:hAnsi="Times New Roman" w:cs="Times New Roman"/>
              </w:rPr>
              <w:t>Monthly message reminding participants to schedule their monthly check-in with study staff</w:t>
            </w:r>
          </w:p>
        </w:tc>
        <w:tc>
          <w:tcPr>
            <w:tcW w:w="7357" w:type="dxa"/>
          </w:tcPr>
          <w:p w14:paraId="28DD23AA" w14:textId="77777777" w:rsidR="00D34321" w:rsidRPr="006E1A01" w:rsidRDefault="00D34321" w:rsidP="00D3432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</w:rPr>
            </w:pPr>
            <w:r w:rsidRPr="006E1A01">
              <w:rPr>
                <w:sz w:val="22"/>
              </w:rPr>
              <w:t>We want to talk to you! Please call 800-xxx-CARE (2273) to be sure your monthly check-in is scheduled.</w:t>
            </w:r>
          </w:p>
        </w:tc>
      </w:tr>
    </w:tbl>
    <w:p w14:paraId="1E241DE5" w14:textId="77777777" w:rsidR="00D34321" w:rsidRPr="006E1A01" w:rsidRDefault="00D34321" w:rsidP="00D343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9B9528" w14:textId="77777777" w:rsidR="00D34321" w:rsidRPr="006E1A01" w:rsidRDefault="00D34321" w:rsidP="00D343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1A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54F3B8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316D2"/>
    <w:multiLevelType w:val="hybridMultilevel"/>
    <w:tmpl w:val="54804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270DD"/>
    <w:multiLevelType w:val="hybridMultilevel"/>
    <w:tmpl w:val="59A6A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7672D"/>
    <w:multiLevelType w:val="hybridMultilevel"/>
    <w:tmpl w:val="01E05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321"/>
    <w:rsid w:val="0095782A"/>
    <w:rsid w:val="00D00EEA"/>
    <w:rsid w:val="00D3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F78CA"/>
  <w15:chartTrackingRefBased/>
  <w15:docId w15:val="{F50C9A4F-A63B-42A4-AB58-69121306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34321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1" ma:contentTypeDescription="Create a new document." ma:contentTypeScope="" ma:versionID="0e3acf850f15430389a8976d058b0ecb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dad32f28783fc1e1bc8a723f813afcc7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79A6C6-D9DB-4803-ACDD-BB947A8844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09923AD-7596-43DE-88F4-EC99DF5750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F34930-ACF4-468C-A70E-CAF1997C3E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stonguay, Breana J</cp:lastModifiedBy>
  <cp:revision>2</cp:revision>
  <dcterms:created xsi:type="dcterms:W3CDTF">2019-12-03T13:05:00Z</dcterms:created>
  <dcterms:modified xsi:type="dcterms:W3CDTF">2019-12-0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